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tabs>
          <w:tab w:val="clear" w:pos="720"/>
          <w:tab w:val="left" w:pos="9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</w:rPr>
        <w:t xml:space="preserve">Supporting Information: </w:t>
      </w:r>
      <w:r>
        <w:rPr>
          <w:rFonts w:cs="Times New Roman" w:ascii="Times New Roman" w:hAnsi="Times New Roman"/>
          <w:b/>
        </w:rPr>
        <w:t>Text S2.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data presented in Table S3 and Figure S9 shows that all dimers were stable. Though Dimer3 exhibited lowest peptide-peptide separation distance (that may be due to its stacking orientation), Dimer1 seemed to be the most stable one as it exhibited strongest Aβ-Aβ interaction (Figure S9), highest number of contact and hydrogen bonds (Table S3). The vdW interaction energies predominant (twice or more) over electrostatic contributions (Figure S9) - especially for Dimer1 and Dimer2, where the C-terminal hydrophobic segment of peptide was initially placed in adjacent position, while the N-terminal hydrophilic parts were away from each other (Figure S3a,c). 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23:01:00Z</dcterms:created>
  <dc:creator>Moutusi</dc:creator>
  <dc:description/>
  <cp:keywords/>
  <dc:language>en-US</dc:language>
  <cp:lastModifiedBy>Moutusi</cp:lastModifiedBy>
  <dcterms:modified xsi:type="dcterms:W3CDTF">2013-03-16T21:13:00Z</dcterms:modified>
  <cp:revision>7</cp:revision>
  <dc:subject/>
  <dc:title/>
</cp:coreProperties>
</file>